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  <w:sz w:val="24"/>
          <w:szCs w:val="24"/>
          <w:lang w:val="en-US"/>
        </w:rPr>
      </w:pPr>
      <w:r>
        <w:rPr>
          <w:rFonts w:cs="Cambria" w:ascii="Cambria" w:hAnsi="Cambria"/>
          <w:b/>
          <w:bCs/>
          <w:sz w:val="24"/>
          <w:szCs w:val="24"/>
          <w:lang w:val="en-US"/>
        </w:rPr>
        <w:t>A novel quantification-driven proteomic strategy identifies an endogenous peptide of pleiotrophin as a new biomarker of Alzheimer’s disease</w:t>
      </w:r>
    </w:p>
    <w:p>
      <w:pPr>
        <w:pStyle w:val="Normal"/>
        <w:rPr/>
      </w:pPr>
      <w:r>
        <w:rPr>
          <w:lang w:val="en-US"/>
        </w:rPr>
        <w:t>Tobias Skillbäck, Niklas Mattsson, Karl Hansson, Ekaterina Mirgorodskaya, Rahil Dahlén, Wiesje van der Flier, Philip Scheltens,  Floor Duits, Oskar Hansson, Charlotte Teunissen, Kaj Blennnow, Henrik Zetterberg, Johan Gobom</w:t>
      </w:r>
    </w:p>
    <w:p>
      <w:pPr>
        <w:pStyle w:val="Heading1"/>
        <w:rPr>
          <w:lang w:val="en-US"/>
        </w:rPr>
      </w:pPr>
      <w:r>
        <w:rPr>
          <w:lang w:val="en-GB"/>
        </w:rPr>
        <w:t xml:space="preserve">Supplementary </w:t>
      </w:r>
      <w:r>
        <w:rPr>
          <w:lang w:val="en-US"/>
        </w:rPr>
        <w:t>Tables</w:t>
      </w:r>
    </w:p>
    <w:p>
      <w:pPr>
        <w:pStyle w:val="Heading3"/>
        <w:spacing w:before="200" w:after="24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Table S1. Demographics of study population in the Discovery sample set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9"/>
        <w:gridCol w:w="1049"/>
        <w:gridCol w:w="1134"/>
        <w:gridCol w:w="1134"/>
        <w:gridCol w:w="1134"/>
        <w:gridCol w:w="1134"/>
        <w:gridCol w:w="1134"/>
        <w:gridCol w:w="1276"/>
      </w:tblGrid>
      <w:tr>
        <w:trPr>
          <w:trHeight w:val="495" w:hRule="atLeast"/>
        </w:trPr>
        <w:tc>
          <w:tcPr>
            <w:tcW w:w="18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Diagnosi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MCI-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MCI-A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MCI-O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AD (IWG-2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Prob. AD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Sex</w:t>
            </w:r>
          </w:p>
        </w:tc>
        <w:tc>
          <w:tcPr>
            <w:tcW w:w="10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F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19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11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17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Age (yrs)</w:t>
            </w:r>
          </w:p>
        </w:tc>
        <w:tc>
          <w:tcPr>
            <w:tcW w:w="10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(SD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64.5 (8.2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63.7 (7.4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65.6 (9.0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64.4 (11.7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65.5 (8.2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cs="Arial"/>
                <w:iCs/>
                <w:color w:val="000000"/>
                <w:sz w:val="18"/>
                <w:szCs w:val="18"/>
                <w:lang w:val="en-US" w:eastAsia="sv-SE"/>
              </w:rPr>
              <w:t>61.11 (6.6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cs="Arial"/>
                <w:b/>
                <w:bCs/>
                <w:iCs/>
                <w:color w:val="000000"/>
                <w:sz w:val="18"/>
                <w:szCs w:val="18"/>
                <w:lang w:val="en-US" w:eastAsia="sv-SE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sv-SE"/>
              </w:rPr>
              <w:t>Med</w:t>
            </w:r>
            <w:r>
              <w:rPr>
                <w:color w:val="000000"/>
                <w:sz w:val="18"/>
                <w:szCs w:val="18"/>
                <w:lang w:eastAsia="sv-SE"/>
              </w:rPr>
              <w:t>ian (IQ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63.2 (57.9-7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63.9 (57.9-69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67.7 (57.7-7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61.5 (54.4-77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66.7 (57.7-7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cs="Arial"/>
                <w:iCs/>
                <w:color w:val="000000"/>
                <w:sz w:val="18"/>
                <w:szCs w:val="18"/>
                <w:lang w:val="en-US" w:eastAsia="sv-SE"/>
              </w:rPr>
              <w:t>59.6 (54.3-62.7)</w:t>
            </w:r>
          </w:p>
        </w:tc>
      </w:tr>
      <w:tr>
        <w:trPr>
          <w:trHeight w:val="300" w:hRule="atLeast"/>
        </w:trPr>
        <w:tc>
          <w:tcPr>
            <w:tcW w:w="8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 w:eastAsia="sv-SE"/>
              </w:rPr>
              <w:t>MMSE (points)</w:t>
            </w:r>
          </w:p>
        </w:tc>
        <w:tc>
          <w:tcPr>
            <w:tcW w:w="10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Mean (SD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8 (2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7 (2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6 (3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6 (3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1 (4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cs="Arial"/>
                <w:iCs/>
                <w:color w:val="000000"/>
                <w:sz w:val="18"/>
                <w:szCs w:val="18"/>
                <w:lang w:val="en-US" w:eastAsia="sv-SE"/>
              </w:rPr>
              <w:t>23 (4)</w:t>
            </w:r>
          </w:p>
        </w:tc>
      </w:tr>
      <w:tr>
        <w:trPr>
          <w:trHeight w:val="300" w:hRule="atLeast"/>
        </w:trPr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Median (IQR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9 (28-29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7 (25-28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6 (24-28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24 (24-29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22 (19-24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/>
                <w:iCs/>
                <w:color w:val="000000"/>
                <w:sz w:val="18"/>
                <w:szCs w:val="18"/>
                <w:lang w:eastAsia="sv-SE"/>
              </w:rPr>
              <w:t>24 (19-26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lang w:val="en-GB"/>
        </w:rPr>
        <w:t>C = controls; MCI-S = stable MCI; MCI-AD = MCI patients that progressed to AD; MCI-OD = MCI patients that progressed to other diseases; AD (IWG-2) = Patients that fulfilled the IWG-2 criteria for AD at follow-up; Prob. AD = Patients that fulfilled clinical but not IWG2 criteria for AD at follow-up</w:t>
      </w:r>
      <w:r>
        <w:br w:type="page"/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Heading3"/>
        <w:spacing w:before="200" w:after="240"/>
        <w:rPr/>
      </w:pPr>
      <w:r>
        <w:rPr>
          <w:sz w:val="24"/>
          <w:szCs w:val="24"/>
          <w:lang w:val="en-GB"/>
        </w:rPr>
        <w:t xml:space="preserve">Supplementary Table S2. </w:t>
      </w:r>
      <w:r>
        <w:rPr/>
        <w:t>Peptide fragments ion matching PTN 151-166</w:t>
      </w:r>
    </w:p>
    <w:tbl>
      <w:tblPr>
        <w:tblW w:w="724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960"/>
        <w:gridCol w:w="960"/>
        <w:gridCol w:w="960"/>
        <w:gridCol w:w="960"/>
        <w:gridCol w:w="1011"/>
        <w:gridCol w:w="1134"/>
      </w:tblGrid>
      <w:tr>
        <w:trPr>
          <w:trHeight w:val="31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sv-SE"/>
              </w:rPr>
              <w:t>Meas. m/z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sv-SE"/>
              </w:rPr>
              <w:t>Calc. m/z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sv-SE"/>
              </w:rPr>
              <w:t>δ (Da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sv-SE"/>
              </w:rPr>
              <w:t>δ (ppm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sv-SE"/>
              </w:rPr>
              <w:t>Int.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sv-SE"/>
              </w:rPr>
              <w:t>Rel. Int. 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sv-SE"/>
              </w:rPr>
              <w:t>Annotation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18.232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18.2339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1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4.39928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349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2.7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 (1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47.274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47.276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4.47151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049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0.1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2 (1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34.305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34.3085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2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42758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816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.6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3 (1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624.913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624.9158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2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3.8405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46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5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749.400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749.4059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5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6.80539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00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4 (1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760.97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760.975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3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4.20513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10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7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03.541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03.544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3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4.1068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312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2.6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6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17.216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17.2183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2.44733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219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4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9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36.22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36.2255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3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4.1854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25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0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91.561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91.566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4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2716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271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6.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4 (1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07.918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07.9246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6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6.82876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273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5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1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35.350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55.3115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19.961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20894.9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739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.5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1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59.635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59.639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4.16823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7157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4.4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5 (4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82.169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82.173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4.0726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44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7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004.11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004.125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7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7.3696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5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3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9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027.004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027.011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6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6.32905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76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7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2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074.391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074.398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5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2122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791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6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2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06.66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06.66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0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72289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75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2.5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5 (1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17.077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17.08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5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1025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681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7.5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3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46.08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46.09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7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6.631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06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6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3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60.091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60.098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6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43058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7404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4.9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4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75.102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75.10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4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3.7443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902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.8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4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82.744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82.75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8.4548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18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0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18.113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18.121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7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6.32121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042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.1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5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25.318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25.32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5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4.65183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465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9.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9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53.827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53.835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6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42336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729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5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0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79.178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79.18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5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4.4559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705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4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5 (3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361.375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361.383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7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43565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080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2.1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1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432.4561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432.46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7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23574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79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.1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1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463.913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463.92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7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39646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17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6 (1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20.933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20.943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9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6.18038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829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6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7 (1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40.002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40.01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9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6.10385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05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8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2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606.070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606.08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11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7.16028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223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4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6 (1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611.080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611.093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1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7.44836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565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2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675.11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675.12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9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85032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402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2.8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3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718.629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718.641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11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6.807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34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6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3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739.633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739.643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9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5183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671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3.3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'14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762.150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762.157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6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3.63191</w:t>
            </w:r>
          </w:p>
        </w:tc>
        <w:tc>
          <w:tcPr>
            <w:tcW w:w="960" w:type="dxa"/>
            <w:tcBorders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759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5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C0C0C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4 (2+)</w:t>
            </w:r>
          </w:p>
        </w:tc>
      </w:tr>
      <w:tr>
        <w:trPr>
          <w:trHeight w:val="2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826.668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826.67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09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8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5.4196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2280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.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z''15 (2+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lang w:val="en-US" w:eastAsia="sv-SE"/>
        </w:rPr>
        <w:t xml:space="preserve">Meas. m/z = measured monoisotopic m/z; Calc.m/z = calculated monoisotopic m/z; </w:t>
      </w:r>
      <w:r>
        <w:rPr>
          <w:rFonts w:cs="Times New Roman" w:ascii="Times New Roman" w:hAnsi="Times New Roman"/>
          <w:bCs/>
          <w:color w:val="000000"/>
          <w:lang w:eastAsia="sv-SE"/>
        </w:rPr>
        <w:t>δ</w:t>
      </w:r>
      <w:r>
        <w:rPr>
          <w:rFonts w:cs="Times New Roman" w:ascii="Times New Roman" w:hAnsi="Times New Roman"/>
          <w:bCs/>
          <w:color w:val="000000"/>
          <w:lang w:val="en-US" w:eastAsia="sv-SE"/>
        </w:rPr>
        <w:t xml:space="preserve"> (Da) = m/z deviation in Dalton; </w:t>
      </w:r>
      <w:r>
        <w:rPr>
          <w:rFonts w:cs="Times New Roman" w:ascii="Times New Roman" w:hAnsi="Times New Roman"/>
          <w:bCs/>
          <w:color w:val="000000"/>
          <w:lang w:eastAsia="sv-SE"/>
        </w:rPr>
        <w:t>δ</w:t>
      </w:r>
      <w:r>
        <w:rPr>
          <w:rFonts w:cs="Times New Roman" w:ascii="Times New Roman" w:hAnsi="Times New Roman"/>
          <w:bCs/>
          <w:color w:val="000000"/>
          <w:lang w:val="en-US" w:eastAsia="sv-SE"/>
        </w:rPr>
        <w:t> (ppm) = m/z deviation in ppm; Rel. Int. (%) = peak intensity relative to base peak; Annotation = fragment ion and charge.</w:t>
      </w:r>
    </w:p>
    <w:p>
      <w:pPr>
        <w:pStyle w:val="Heading3"/>
        <w:spacing w:before="200" w:after="240"/>
        <w:rPr>
          <w:rFonts w:ascii="Times New Roman" w:hAnsi="Times New Roman" w:cs="Times New Roman"/>
          <w:bCs w:val="false"/>
          <w:color w:val="000000"/>
          <w:sz w:val="24"/>
          <w:szCs w:val="24"/>
          <w:lang w:val="en-GB" w:eastAsia="sv-SE"/>
        </w:rPr>
      </w:pPr>
      <w:r>
        <w:rPr>
          <w:rFonts w:cs="Times New Roman" w:ascii="Times New Roman" w:hAnsi="Times New Roman"/>
          <w:bCs w:val="false"/>
          <w:color w:val="000000"/>
          <w:sz w:val="24"/>
          <w:szCs w:val="24"/>
          <w:lang w:val="en-GB" w:eastAsia="sv-SE"/>
        </w:rPr>
      </w:r>
      <w:r>
        <w:br w:type="page"/>
      </w:r>
    </w:p>
    <w:p>
      <w:pPr>
        <w:pStyle w:val="Normal"/>
        <w:rPr>
          <w:rFonts w:ascii="Cambria" w:hAnsi="Cambria" w:cs="Cambria"/>
          <w:b/>
          <w:b/>
          <w:bCs/>
          <w:sz w:val="24"/>
          <w:szCs w:val="24"/>
          <w:lang w:val="en-GB"/>
        </w:rPr>
      </w:pPr>
      <w:r>
        <w:rPr>
          <w:rFonts w:cs="Cambria" w:ascii="Cambria" w:hAnsi="Cambria"/>
          <w:b/>
          <w:bCs/>
          <w:sz w:val="24"/>
          <w:szCs w:val="24"/>
          <w:lang w:val="en-GB"/>
        </w:rPr>
      </w:r>
    </w:p>
    <w:p>
      <w:pPr>
        <w:pStyle w:val="Heading3"/>
        <w:spacing w:before="200" w:after="240"/>
        <w:rPr/>
      </w:pPr>
      <w:r>
        <w:rPr>
          <w:sz w:val="24"/>
          <w:szCs w:val="24"/>
          <w:lang w:val="en-GB"/>
        </w:rPr>
        <w:t>Supplementary Table S3</w:t>
      </w:r>
      <w:r>
        <w:rPr/>
        <w:t>. Demographics of study population in the Validation sample set</w:t>
      </w:r>
    </w:p>
    <w:tbl>
      <w:tblPr>
        <w:tblW w:w="77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1460"/>
        <w:gridCol w:w="1460"/>
        <w:gridCol w:w="1460"/>
        <w:gridCol w:w="1460"/>
      </w:tblGrid>
      <w:tr>
        <w:trPr>
          <w:trHeight w:val="315" w:hRule="atLeast"/>
        </w:trPr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Diagnosis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AD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PD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PS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Sex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F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M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sv-SE"/>
              </w:rPr>
              <w:t>Age (yrs)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val="en-US" w:eastAsia="sv-SE"/>
              </w:rPr>
              <w:t>Mean (SD)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70.0 (5.2)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val="en-US" w:eastAsia="sv-SE"/>
              </w:rPr>
              <w:t>70.7 (6.0)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69.3 (6.1)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69.9 (7.0)</w:t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Median (IQR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69.0 (65.0-73.0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71.0 (66.0-74.0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69.3 (64.0-74.0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70.0 63.0-73.0)</w:t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sv-SE"/>
              </w:rPr>
              <w:t>MMSE (points)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iCs/>
                <w:color w:val="000000"/>
                <w:sz w:val="18"/>
                <w:szCs w:val="18"/>
                <w:lang w:eastAsia="sv-SE"/>
              </w:rPr>
              <w:t>29 (1)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18 (4) 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28 (2) </w:t>
            </w:r>
          </w:p>
        </w:tc>
        <w:tc>
          <w:tcPr>
            <w:tcW w:w="14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25 (5)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29 (29-30)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iCs/>
                <w:color w:val="000000"/>
                <w:sz w:val="18"/>
                <w:szCs w:val="18"/>
                <w:lang w:eastAsia="sv-SE"/>
              </w:rPr>
              <w:t>19 (18-21)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iCs/>
                <w:color w:val="000000"/>
                <w:sz w:val="18"/>
                <w:szCs w:val="18"/>
                <w:lang w:eastAsia="sv-SE"/>
              </w:rPr>
              <w:t>28 (27-29)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iCs/>
                <w:color w:val="000000"/>
                <w:sz w:val="18"/>
                <w:szCs w:val="18"/>
                <w:lang w:eastAsia="sv-SE"/>
              </w:rPr>
              <w:t> </w:t>
            </w:r>
            <w:r>
              <w:rPr>
                <w:iCs/>
                <w:color w:val="000000"/>
                <w:sz w:val="18"/>
                <w:szCs w:val="18"/>
                <w:lang w:eastAsia="sv-SE"/>
              </w:rPr>
              <w:t>27 (22-28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C = controls; AD = Alzheimer’s disease; PD = Parkinson’s Disease; PSP = progressive supranuclear palsy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 Table S4. Validation of pleiotrophin 151-166 as a biomarker of Alzheimer’s disease and comparison to the core biomarkers</w:t>
      </w:r>
    </w:p>
    <w:tbl>
      <w:tblPr>
        <w:tblW w:w="504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1314"/>
        <w:gridCol w:w="883"/>
        <w:gridCol w:w="1025"/>
      </w:tblGrid>
      <w:tr>
        <w:trPr>
          <w:trHeight w:val="72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sv-SE"/>
              </w:rPr>
            </w:pPr>
            <w:r>
              <w:rPr>
                <w:b/>
                <w:bCs/>
                <w:color w:val="000000"/>
                <w:lang w:eastAsia="sv-SE"/>
              </w:rPr>
              <w:t>Biomarker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sv-SE"/>
              </w:rPr>
            </w:pPr>
            <w:r>
              <w:rPr>
                <w:b/>
                <w:bCs/>
                <w:color w:val="000000"/>
                <w:lang w:eastAsia="sv-SE"/>
              </w:rPr>
              <w:t>Comparison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sv-SE"/>
              </w:rPr>
            </w:pPr>
            <w:r>
              <w:rPr>
                <w:b/>
                <w:bCs/>
                <w:color w:val="000000"/>
                <w:lang w:val="en-US" w:eastAsia="sv-SE"/>
              </w:rPr>
              <w:t>Rel. diff.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sv-SE"/>
              </w:rPr>
            </w:pPr>
            <w:r>
              <w:rPr>
                <w:b/>
                <w:bCs/>
                <w:color w:val="000000"/>
                <w:lang w:val="en-US" w:eastAsia="sv-SE"/>
              </w:rPr>
              <w:t>Adjusted P value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sv-SE"/>
              </w:rPr>
            </w:pPr>
            <w:r>
              <w:rPr>
                <w:b/>
                <w:bCs/>
                <w:color w:val="000000"/>
                <w:lang w:eastAsia="sv-SE"/>
              </w:rPr>
              <w:t>PTN 151-166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AD vs. C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35%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0093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PD vs. C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-2%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&gt;0.9999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PSP vs. C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12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5955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lang w:eastAsia="sv-SE"/>
              </w:rPr>
              <w:t>Aβ42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AD vs. C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-57%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PD vs. C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-31%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0356*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PSP vs. C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-45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sv-SE"/>
              </w:rPr>
            </w:pPr>
            <w:r>
              <w:rPr>
                <w:b/>
                <w:bCs/>
                <w:color w:val="000000"/>
                <w:lang w:eastAsia="sv-SE"/>
              </w:rPr>
              <w:t>T-tau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AD vs. C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131%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PD vs. C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-22%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&gt;0.9999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PSP vs. C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6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&gt;0.9999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eastAsia="sv-SE"/>
              </w:rPr>
            </w:pPr>
            <w:r>
              <w:rPr>
                <w:b/>
                <w:bCs/>
                <w:color w:val="000000"/>
                <w:lang w:eastAsia="sv-SE"/>
              </w:rPr>
              <w:t>P-tau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AD vs. C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66%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PD vs. C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-20%</w:t>
            </w:r>
          </w:p>
        </w:tc>
        <w:tc>
          <w:tcPr>
            <w:tcW w:w="10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&gt;0.9999</w:t>
            </w:r>
          </w:p>
        </w:tc>
      </w:tr>
      <w:tr>
        <w:trPr>
          <w:trHeight w:val="300" w:hRule="atLeast"/>
        </w:trPr>
        <w:tc>
          <w:tcPr>
            <w:tcW w:w="18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sv-SE"/>
              </w:rPr>
              <w:t>PSP vs. C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sv-SE"/>
              </w:rPr>
              <w:t>-14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sz w:val="20"/>
                <w:szCs w:val="20"/>
                <w:lang w:eastAsia="sv-SE"/>
              </w:rPr>
              <w:t>&gt;0.999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abundances of PTN 151-166,  Aβ42, T-tau, and P-tau in AD, PD and PSP patients were compared to healthy controls (C). Relative diff. = median relative difference between the groups. Adjusted P values were calculated using Kruskall-Wallis test with Dunn’s multiple comparisons test. Significant results (p&lt;0.01) are highlighted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 Table S5. Correlations of PTN 151-166 with the core AD biomarkers in the discovery set</w:t>
      </w:r>
    </w:p>
    <w:tbl>
      <w:tblPr>
        <w:tblW w:w="60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874"/>
        <w:gridCol w:w="1386"/>
        <w:gridCol w:w="700"/>
        <w:gridCol w:w="700"/>
        <w:gridCol w:w="700"/>
        <w:gridCol w:w="700"/>
      </w:tblGrid>
      <w:tr>
        <w:trPr>
          <w:trHeight w:val="255" w:hRule="atLeast"/>
        </w:trPr>
        <w:tc>
          <w:tcPr>
            <w:tcW w:w="3229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>Diagnosi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 xml:space="preserve">PTN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151-16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eastAsia="sv-SE"/>
              </w:rPr>
              <w:t>Aβ4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eastAsia="sv-SE"/>
              </w:rPr>
              <w:t>T-tau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eastAsia="sv-SE"/>
              </w:rPr>
              <w:t>P-tau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restart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>C</w:t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>PTN 151-166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26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7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121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0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30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462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Aβ42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26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251</w:t>
            </w:r>
          </w:p>
        </w:tc>
        <w:tc>
          <w:tcPr>
            <w:tcW w:w="7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314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0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24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51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eastAsia="sv-SE"/>
              </w:rPr>
              <w:t>T-tau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7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25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59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30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2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eastAsia="sv-SE"/>
              </w:rPr>
              <w:t>P-tau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12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31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59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462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>AD</w:t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>PTN 151-166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,50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57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49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4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Aβ42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,50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23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293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8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98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Ttau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57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23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822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8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Ptau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49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29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822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98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restart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>MCI-AD</w:t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>PTN 151-166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71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442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946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14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Aβ42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7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279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94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79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334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Ttau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71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7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71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79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4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Ptau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44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279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71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1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334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sv-SE"/>
              </w:rPr>
            </w:pPr>
            <w:r>
              <w:rPr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>MCI-S</w:t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  <w:t>PTN 151-166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Correlation Coefficient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,71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25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36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28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567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Aβ42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,71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15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93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95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Ttau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25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92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28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93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Ptau</w:t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Corr. coeff.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13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,92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Sig. (2-tailed)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567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950</w:t>
            </w:r>
          </w:p>
        </w:tc>
        <w:tc>
          <w:tcPr>
            <w:tcW w:w="7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26B0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6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87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* Correlation is significant at the 0.01 level (2-tailed). * Correlation is significant at the 0.05 level (2-tailed).</w:t>
      </w:r>
    </w:p>
    <w:p>
      <w:pPr>
        <w:pStyle w:val="Normal"/>
        <w:spacing w:before="24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pearman’s rank order correlation of CSF biomarkers and demographic data. PTN 151-166 = pleiotrophin </w:t>
      </w:r>
      <w:r>
        <w:rPr>
          <w:lang w:val="en-US"/>
        </w:rPr>
        <w:t xml:space="preserve">151-166 </w:t>
      </w:r>
      <w:r>
        <w:rPr>
          <w:rFonts w:cs="Times New Roman" w:ascii="Times New Roman" w:hAnsi="Times New Roman"/>
          <w:lang w:val="en-US"/>
        </w:rPr>
        <w:t>relative abundance; Aβ42 = β-amyloid 1-42 concentration; P-tau = phospho-tau concentration. Significant (p&lt;0.05) correlations are highligh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 Table S6. Correlations of PTN 151-166 with the core AD biomarkers in the validation se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69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1"/>
        <w:gridCol w:w="923"/>
        <w:gridCol w:w="1352"/>
        <w:gridCol w:w="764"/>
        <w:gridCol w:w="960"/>
        <w:gridCol w:w="960"/>
        <w:gridCol w:w="960"/>
      </w:tblGrid>
      <w:tr>
        <w:trPr>
          <w:trHeight w:val="315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PTN 151-1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A</w:t>
            </w:r>
            <w:r>
              <w:rPr>
                <w:color w:val="000000"/>
                <w:sz w:val="20"/>
                <w:szCs w:val="20"/>
                <w:lang w:eastAsia="sv-SE"/>
              </w:rPr>
              <w:t>β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tau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Ptau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PTN 151-166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62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65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A</w:t>
            </w:r>
            <w:r>
              <w:rPr>
                <w:color w:val="000000"/>
                <w:sz w:val="20"/>
                <w:szCs w:val="20"/>
                <w:lang w:eastAsia="sv-SE"/>
              </w:rPr>
              <w:t>β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8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97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tau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62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98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8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Ptau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65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98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*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9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2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AD</w:t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PTN 151-166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3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51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5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A</w:t>
            </w:r>
            <w:r>
              <w:rPr>
                <w:color w:val="000000"/>
                <w:sz w:val="20"/>
                <w:szCs w:val="20"/>
                <w:lang w:eastAsia="sv-SE"/>
              </w:rPr>
              <w:t>β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2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5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9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tau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93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9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Ptau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51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93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*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9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PD</w:t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PTN 151-166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4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51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56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A</w:t>
            </w:r>
            <w:r>
              <w:rPr>
                <w:color w:val="000000"/>
                <w:sz w:val="20"/>
                <w:szCs w:val="20"/>
                <w:lang w:eastAsia="sv-SE"/>
              </w:rPr>
              <w:t>β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4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4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3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tau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515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83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Ptau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56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83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*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36C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5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PSP</w:t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>PTN 151-166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58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6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  <w:shd w:fill="EBF1D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A</w:t>
            </w:r>
            <w:r>
              <w:rPr>
                <w:color w:val="000000"/>
                <w:sz w:val="20"/>
                <w:szCs w:val="20"/>
                <w:lang w:eastAsia="sv-SE"/>
              </w:rPr>
              <w:t>β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6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tau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-0.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73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*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2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9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restart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Ptau</w:t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Corr. coeff.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5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,738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sv-SE"/>
              </w:rPr>
              <w:t>**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Sig. (2-tailed)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6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0.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0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923" w:type="dxa"/>
            <w:vMerge w:val="continue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52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764" w:type="dxa"/>
            <w:tcBorders>
              <w:bottom w:val="single" w:sz="8" w:space="0" w:color="000000"/>
              <w:right w:val="single" w:sz="4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sv-SE"/>
              </w:rPr>
              <w:t>11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* Correlation is significant at the 0.01 level (2-tailed). * Correlation is significant at the 0.05 level (2-tailed).</w:t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lang w:val="en-US"/>
        </w:rPr>
        <w:t xml:space="preserve">Spearman’s rank order correlation of CSF biomarkers and demographic data. PTN 151-166 = pleiotrophin </w:t>
      </w:r>
      <w:r>
        <w:rPr>
          <w:lang w:val="en-US"/>
        </w:rPr>
        <w:t xml:space="preserve">151-166 </w:t>
      </w:r>
      <w:r>
        <w:rPr>
          <w:rFonts w:cs="Times New Roman" w:ascii="Times New Roman" w:hAnsi="Times New Roman"/>
          <w:lang w:val="en-US"/>
        </w:rPr>
        <w:t>relative abundance; Aβ42 = β-amyloid 1-42 concentration; P-tau = phospho-tau concentration. Significant (p&lt;0.05) correlations are highlighted.</w:t>
      </w:r>
    </w:p>
    <w:p>
      <w:pPr>
        <w:pStyle w:val="Normal"/>
        <w:spacing w:before="24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0:20:00Z</dcterms:created>
  <dc:creator>Johan Gobom</dc:creator>
  <dc:description/>
  <dc:language>en-US</dc:language>
  <cp:lastModifiedBy>Johan Gobom</cp:lastModifiedBy>
  <cp:lastPrinted>2016-10-28T11:51:00Z</cp:lastPrinted>
  <dcterms:modified xsi:type="dcterms:W3CDTF">2017-08-15T10:20:00Z</dcterms:modified>
  <cp:revision>2</cp:revision>
  <dc:subject/>
  <dc:title/>
</cp:coreProperties>
</file>